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36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320"/>
        <w:gridCol w:w="6331"/>
        <w:gridCol w:w="1045"/>
      </w:tblGrid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 I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bSNP ids 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C Score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SR1-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6525559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strogen receptor 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551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SD17B4-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1184487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droxysteroid (17-beta) dehydrogenase 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422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SK3B-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231979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synthase kinase 3 bet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174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SK3B-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255314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synthase kinase 3 bet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167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SR-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8496245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lcium-sensing receptor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727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LOX5-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320405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rachidonate 5-lipoxygenase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701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XRA-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08756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tinoid X receptor, alph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633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HR-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862729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ryl hydrocarbon receptor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627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D4-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783008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D4 molecule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605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CUBE2-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859381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ignal peptide, CUB domain, EGF-like 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597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RNT-2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40390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ryl hydrocarbon receptor nuclear translocator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562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IPC-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9629829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ipase, hepatic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561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PRD1-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986807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pioid receptor, delta 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538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SK3B-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074026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synthase kinase 3 bet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493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THFR-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01133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10-methylenetetrahydrofolate reductase (NADPH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487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SK3B-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090649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synthase kinase 3 bet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483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XO1-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787940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xonuclease 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480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THFR-02-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393745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10-methylenetetrahydrofolate reductase (NADPH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478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6A3-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9969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6 (neurotransmitter transporter, dopamine), member 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476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BB-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88277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-245, beta polypeptide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390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L4-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4424167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366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FKB1-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8084004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factor of kappa light polypeptide gene enhancer in B-cells 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321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L4-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4424723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312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BR3-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3169639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rbonyl reductase 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302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L2-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7925629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288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L4-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4433182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.238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L4-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4428976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TRR-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879216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-methyltetrahydrofolate-homocysteine methyltransferase reductase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TRR-0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879304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-methyltetrahydrofolate-homocysteine methyltransferase reductase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LM-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255893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loom syndrome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URKA-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47972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-protein kinase 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TA-0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2398393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ymphotoxin alpha (TNF superfamily, member 1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XPA-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780783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xeroderma pigmentosum, complementation group 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SK3B-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304751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synthase kinase 3 bet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SK3B-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237867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synthase kinase 3 bet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SK3B-4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244557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synthase kinase 3 bet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6A3-0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6389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6 (neurotransmitter transporter, dopamine), member 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SG101-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335787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umor susceptibility gene 10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RAS-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155009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irsten rat sarcoma viral oncogene homolog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AD51-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797080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AD51 homolog (RecA homolog, E. coli) (S. cerevisiae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SK3B-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266417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synthase kinase 3 bet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NKS-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055337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ankyrase, TRF1-interacting ankyrin-related ADP-ribose polymerase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NKS-1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055094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ankyrase, TRF1-interacting ankyrin-related ADP-ribose polymerase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L8RA-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9236919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8 receptor, alph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XIN2-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2260072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xin 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RAS-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156006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irsten rat sarcoma viral oncogene homolog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58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AD51-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776794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AD51 homolog (RecA homolog, E. coli) (S. cerevisiae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AD51-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803252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AD51 homolog (RecA homolog, E. coli) (S. cerevisiae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SK3B-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170197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synthase kinase 3 bet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AD51-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815065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AD51 homolog (RecA homolog, E. coli) (S. cerevisiae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RAS-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144402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irsten rat sarcoma viral oncogene homolog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THFR-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400424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10-methylenetetrahydrofolate reductase (NADPH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SK3B-4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138327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synthase kinase 3 bet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XRA-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29963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tinoid X receptor, alph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14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NG-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7900804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ndoglin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SK3B-3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130539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synthase kinase 3 bet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RAS-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150213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irsten rat sarcoma viral oncogene homolog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37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SK3B-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114476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synthase kinase 3 bet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39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CND1-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26936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clin D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39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BN-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63053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ibrin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NKS-3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020137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ankyrase, TRF1-interacting ankyrin-related ADP-ribose polymerase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70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ERT-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86486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elomerase reverse transcriptase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STM3-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187386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 mu 3 (brain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88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6A3-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01412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6 (neurotransmitter transporter, dopamine), member 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91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SH2-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445831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utS homolog 2, colon cancer, nonpolyposis type 1 (E. coli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393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OS-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6747011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v-fos FBJ murine osteosarcoma viral oncogene homolog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BCA1-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907958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P-binding cassette, sub-family A (ABC1), member 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SG101-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290400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umor susceptibility gene 10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22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SK3B-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270293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synthase kinase 3 bet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LC23A2-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838896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23 (nucleobase transporters), member 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30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CARB1-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97149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cavenger receptor class B, member 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31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SH3-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0560387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utS homolog 2, colon cancer, nonpolyposis type 1 (E. coli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SG101-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323456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umor susceptibility gene 10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NKS-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039788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ankyrase, TRF1-interacting ankyrin-related ADP-ribose polymerase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SK3B-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287450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synthase kinase 3 bet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39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WRN-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45428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Werner syndrome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41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URKA-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024840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-protein kinase 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45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TR1B-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5993452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-hydroxytryptamine (serotonin) receptor 1B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CR2-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6885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receptor 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CR2-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8119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receptor 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55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SK3B-0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073934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synthase kinase 3 bet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56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BCC2-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0312341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P-binding cassette, sub-family C (CFTR/MRP), member 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</w:tr>
      <w:tr>
        <w:trPr>
          <w:trHeight w:val="259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SH3-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0688158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utS homolog 2, colon cancer, nonpolyposis type 1 (E. coli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62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AD51-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797544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AD51 homolog (RecA homolog, E. coli) (S. cerevisiae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69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HR-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827388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ryl hydrocarbon receptor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70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ERF1-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5796065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elomeric repeat binding factor (NIMA-interacting) 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NKS-6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948776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ankyrase, TRF1-interacting ankyrin-related ADP-ribose polymerase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85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SR-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8496392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alcium-sensing receptor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89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DC25B-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727496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cycle 25 homolog B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90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XIN2-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2257691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xin 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SG101-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292873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umor susceptibility gene 10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VCAM1-3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1162092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cell adhesion molecule 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RAS-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150038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irsten rat sarcoma viral oncogene homolog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04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P53-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168801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umor protein p5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04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WDR79-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287498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WD repeat domain 7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05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GA-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5615430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ycoprotein hormones, alpha polypeptide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05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SK3B-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122393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synthase kinase 3 bet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SK3B-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299282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synthase kinase 3 bet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RAS-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141160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irsten rat sarcoma viral oncogene homolog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09</w:t>
            </w:r>
          </w:p>
        </w:tc>
      </w:tr>
      <w:tr>
        <w:trPr>
          <w:trHeight w:val="2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GF2R-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781750</w:t>
            </w:r>
          </w:p>
        </w:tc>
        <w:tc>
          <w:tcPr>
            <w:tcW w:w="63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growth factor 2 receptor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509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0"/>
        </w:rPr>
        <w:t>Supplementary Table 1</w:t>
      </w:r>
      <w:r>
        <w:rPr>
          <w:rFonts w:cs="Arial" w:ascii="Arial" w:hAnsi="Arial"/>
          <w:sz w:val="20"/>
        </w:rPr>
        <w:t xml:space="preserve"> Top 100 SNPs selected by Evaporative Cooling (EC) as most relevant to smallpox vaccine-associated adverse events.  SNPs sorted from best to worst EC score.  SNPs are named according to their SNP500Cancer id (</w:t>
      </w:r>
      <w:hyperlink r:id="rId2">
        <w:r>
          <w:rPr>
            <w:rStyle w:val="InternetLink"/>
            <w:rFonts w:cs="Arial" w:ascii="Arial" w:hAnsi="Arial"/>
            <w:sz w:val="20"/>
          </w:rPr>
          <w:t>http://snp500cancer.nci.nih.gov/</w:t>
        </w:r>
      </w:hyperlink>
      <w:r>
        <w:rPr>
          <w:rFonts w:cs="Arial" w:ascii="Arial" w:hAnsi="Arial"/>
          <w:sz w:val="20"/>
        </w:rPr>
        <w:t>) in the first column and by dbSNP number (build 129) in the second colum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np500cancer.nci.nih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5T23:30:00Z</dcterms:created>
  <dc:creator>Brett McKinney</dc:creator>
  <dc:description/>
  <cp:keywords/>
  <dc:language>en-US</dc:language>
  <cp:lastModifiedBy>Brett McKinney</cp:lastModifiedBy>
  <dcterms:modified xsi:type="dcterms:W3CDTF">2008-12-15T23:43:00Z</dcterms:modified>
  <cp:revision>2</cp:revision>
  <dc:subject/>
  <dc:title>SNP ID</dc:title>
</cp:coreProperties>
</file>